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1CD" w:rsidRPr="005535FB" w:rsidRDefault="006331CD" w:rsidP="006331CD">
      <w:pPr>
        <w:rPr>
          <w:b/>
          <w:bCs/>
          <w:color w:val="000000" w:themeColor="text1"/>
        </w:rPr>
      </w:pPr>
      <w:r w:rsidRPr="005535FB">
        <w:rPr>
          <w:b/>
          <w:bCs/>
          <w:color w:val="000000" w:themeColor="text1"/>
        </w:rPr>
        <w:t>Supplementary Files:</w:t>
      </w:r>
    </w:p>
    <w:p w:rsidR="006331CD" w:rsidRPr="005535FB" w:rsidRDefault="006331CD" w:rsidP="006331CD">
      <w:pPr>
        <w:rPr>
          <w:color w:val="000000" w:themeColor="text1"/>
        </w:rPr>
      </w:pPr>
      <w:r w:rsidRPr="005535FB">
        <w:rPr>
          <w:color w:val="000000" w:themeColor="text1"/>
        </w:rPr>
        <w:t>Supplementary Table I:  Sequence used for constructing Probe</w:t>
      </w:r>
    </w:p>
    <w:p w:rsidR="006331CD" w:rsidRPr="005535FB" w:rsidRDefault="006331CD" w:rsidP="006331CD">
      <w:pPr>
        <w:pStyle w:val="NormalWeb"/>
        <w:spacing w:before="0" w:beforeAutospacing="0" w:after="0" w:afterAutospacing="0"/>
        <w:rPr>
          <w:rFonts w:ascii="Times New Roman" w:hAnsi="Times New Roman" w:cs="Times New Roman"/>
          <w:bCs/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7418"/>
      </w:tblGrid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5.8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CTGCGTTCTTCATCGACGCACGAGCCGAGTGATCCACCGCTAAGAG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5.8S_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AGTGTCGATGATCAATGTGTCCTGCAATTCACATTAATTCTCGCAG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5.8S_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TCAGGCAGGCGTAGCCCCGGGAGGAACCCGGGGCCGCAAGTGCGT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ACTAATATGCTTAAATTCAGCGGGTCGCCACGTCTGACCTGAGGT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TTCACTCGCCGTTACTGAGGGAATCCTCGTTAGTTTCTTTTCCT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CACCTCCCGCGCCCCACCGCGGGGCGGGGATTCGGCGCTGGGCTCTT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ACTTGGGCCCCCCGAGAGCGGCGCCGGGGATGGGGGCTTCCGTACG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GGCCGCTACCGGCCTCACACCGTCCGCGGGCTGGGCCTCGATCAGA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CATTCCCAAGCAACCCGACTCCGAGAAGCCCCGGGCCCGGCGCG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TCTCGTGCCGGTATTTAGCCTTAGATGGAGTTTACCACCCGCTTT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TCTTCAAAGTTCTTTTCAACTTTCCCTTACGGTACTTGTTGGCTA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CGGACCCCACCCGTTTACCTCTTAACGGTTTCACGCCCTCTTGAA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CCGCGCCGGCCGACCTTGGCCCGCCGGGTTGAATCCTCCGGGCCGA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GGCGAAGGGGAGGGACGGAGGGGAGGCGGAGGCGGGGATCCGACG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GCCGGGCGGCGGTCCCCGGCCCGCCCGCCCCCCCTGGGCCCGCCC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TCGCGGCGCACCGCCGCGGAGGAAATGCGCCCGACGGGGGCCGGA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GCCGGGCCACCTGCCCGCCGGCAGCCCTTCCCAGCCGTCCCGGAG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GCGACGATCCGGGCCCGGCGGCTATAACACCCGGCGGCCGCTCG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CCTCCGGGGGAGGGCGCGGCGGCGGTCCTCTCCCTCGGCCCCGGG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GGCCGGCCCGACGCCGGTCCGGCCGCGGGGGGCCCTCCGGGGGG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AGAGAGAGCGAGCGGCGGCGTACGGCGGCGGCGCGGACGCGCGCGC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CCCGACCCCCCCCGCCCCCGCGCCCCGGGACGGACCCGGGGCGGGGA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GAGGCGCGCGCCACACGCGCGGCGCCGCGCCGAGCCGCGCGCCGG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GGGGGAAGGTTCCCCCCCGGCGCCCCCCGCGGCCTCGCCCGCGC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GTCCCCCGAACGGGCCGCCCCCGCGGGAACGGAGGCGGCCCGAAC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CTGAGCGCAGTCCGCCCCGGTCGGACAGCGGCGCCGGGGGCCGG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CCTGGCGTGGCCCGAGCCCGGCCCGGCGGCGCCGCGCGGTCGGG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GTTTCAAGACGGGTCGGGTGGGTAGCCGACGTCGCCGCGGACCC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lastRenderedPageBreak/>
              <w:t>28S_1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CTTTCGCGCGAGCCGCCGACTCGCGCGCGTGCTAGACTCCTTGGT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ATCCCACCTCAGCCGGCGCGCGCCGGCCCTCACCTTCATTGCGC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GGCGAGACGGGCCGGTGGTGCGCCCGGGGCCTTCCGGCCTGCCGCC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TCTTTCGGGTCCTAGCACGCGCGCTCATGCTCCACCTCCCCGGCGA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CCTCCACCAGAGTTTCCTCTGGCTTCGCCCTGCCCAGGCATAGTTC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CCCTATACCCGGGTCGGACGACCGATTTGCACGTCAGGACCGCTA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AGGGAAACTTCGGAGGGAACCAGCTACTAGATGGTTCGATTAGTCT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TCGCTTTACCGGGTAAAACTGCACCGCCGCCCCGAGCGCCAGCTAT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AAAGTTTGAGAATAGGTTGAGATCGTTTCGGCCCCAAGACCTCTAA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CATTCCACGGCCCGGCTCCACGCCAGCGAGCCGGGCGTCTTACCC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TCATCCCGCAGCGCCAGTTCTGCTTACCAAAAGTGGCCCACTGAG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TCTGGGCTCTGATGAGCGTCGGCATCGGGCGCCTTAACCCGGCGTT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TTCCGACTTCCATGGCCACCGTCCTGCTGTCTAGATCAACCAACAC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TTCAGGGCTAGTTGATTCGGCAGGTGAGTTGTTACACACTCCTTA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1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ACCGCCGGCGACGGCCGGGTATGGGCCCGACGCTCCAGCGCCATC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GCACCGCAGCGGCCCTCCTACTCGTCGCGGCGTAGCCCCCGCGGC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GATCTGCACCTGCGGCGGCTCCACCCGGGCCCGCGCCCCAGGCTTC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CCACTTCGGCCTTCAAAGCTCTCGTTTGAATAGTTGCTACTACCA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CTTAGGACCGACTGACCCATGTTCAACTGCTGTTCACATGGAACC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AGGGCAACGGAGGCCATCGCCCGTCCCTTCGGAACGGCGCTCGCCT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TCCGCCGCTCCGGATTCGGGGATCTGAACCCGACTCCCTTTCGATC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TCTCCGGGATCGCTTGCGTTACCGCACTGGGCGCCTCGCGGCGC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CCCGGCCCTTCACAAAGAAAAGAGAACTCTCCCCGGGGCTCCCG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ACGCTTTCCAAGGCGCGGGCCCCTCTCTCGGGGCGAACCCGTTCCA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CGGATTTTCACGGGCCAGCGAGAGCTCACCGGACGCCGCCGGAA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ACCTGCTGCGGATATGGGTACGGCCCGGCGCGAGATTTACACCCTC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CTTCCCTTACCTACATTGGTCCAACATGCCAGAGGCTGTTCACCTT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AGCCCTTAGAGCCAATCCTTATCCCGAAGTTACGGATCCGGCTTG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CCAGCCGCGGCGCGCGCCCAGCCCCGCTTCGCGCCCCAGCCCGACC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CGGCGAGCGGGAGCGGGGAAAGGGGGGGCGGGGGCGGGCGGCGCC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GTCCAGAGTCGCCGCCGCCGCGCCGCCCGCTGACCCCCCCCCCG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lastRenderedPageBreak/>
              <w:t>28S_2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GAGCGGCGCCCGCCGCAGCTGGGGCGATCCACGGGAAGGGCCCG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CGACGGGAGGGGCGCCGGGAGCGGGGGGGCGGAGGGGCAAGGAG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GCGCCCTCGCGGGGAGGGCGCTCGGGACGGGGGGCGGCCGGGACG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2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GCGGGCCCCCCCCCGCCGCCGCCGCGCCCGCGGCCGCCGCCGCCGC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CCGGCCCGGAGACCCCCCCCGCCCGGGACCGCCCCGCCCGGCGC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TGGTCCGCACCAGTTCTAAGCCGGCTGCTAGGCGCCGGCCGAGG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GCCGCGGGCCTTCGCGATGCTTTGTTTTAATTAAACAGTCGGATT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TTCACTTTGACATTCAGAGCACTGGGCAGAAATCACATCGCGTCAA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TAAGAGAGTCATAGTTACTCCCGCCGTTTACCCGCGCTTCATTGAA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TCATCCATTCATGCGCGTCACTAATTAGATGACGAGGCATTTGGCT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CCTTGGCTGTGGTTTCGCTGGAGAGTAGGTAGGGACAGTGGGAATC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GTCAAGCTCAACAGGGTCTTCTTTCCCCGCTGATTCCGCCAAGCCC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CTCCCACTTATTCTACACCTCTCATGTCTCTTCACAGCGCCAGACT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TGGTATTTCACCGGCGGCCGGGCCGCGGCGCGGGTCGCGCGACCGC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GGGCTCGCCCCCCCGCCTCACCGGGTAAGTGAAAAAACGATCAGA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TCGCGCCCGGCGCGCGCCGGGCGCTTGGCGCCAGAAGCGAGAGCC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CAGGTGTACCGCCCCAGTCAAACTCCCCACCTGACGCTGTCCCCGGA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TTTCTGGCCTCCCTGAGCTCGCCTTAGGACACCTGCGTTACGCTT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TACTGAAAATCAAGATCAAGCGAGCTTTTGCCCTTCTGCTCCA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ACCCAAAAAGTCAGAAGGATCGTGAGGCCCCGCTTTCACGGTCTGT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CACAAGCCAGTTATCCCTGTGGTAACTTTTCTGACACCTCCTGCTT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GAGCCGACATCGAAGGATCAAAAAGCGACGTCGCTATGAACGCTTG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AGTGGGTGAACAATCCAACGCTTGGTGAATTCTGCTTCACAATGATA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3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AAAACTAACCTGTCTCACGACGGTCTAAACCCAGCTCACGTTCCCT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CTCTCGTACTGAGCAGGATTACTAGCGCAACAACACATCATCAGTA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CAGTGGCTCCTCAGCCAAGCACATACACCAAATGTCTGAACCTGCG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TTCTGACTTAGAGGCGTTCAGTCATAATCCCACAGATGGTAGCCT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AGCCCACCGAGGCGCCTCGGCGCTGCGGTATCGCTACGTTTAGG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GCGCTCCGCACCGACCGCCCGCCCGAGGGGGGCGGCGGCCGGCTA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GGGGAGAGGCGGCGCCACATCTGTCCGCGCTCCGGTCCCGACCAC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28S_4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TCTACGAATGATTTAGCACCGGGTTCCCCACGAACATGCGGTAC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lastRenderedPageBreak/>
              <w:t>28S_4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AGCGAGGGAGCTGCTCTGCTACGTACGAAACCCCGACCCAGAATCA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GCAGTTTCACTGTACCGCCCGTGTGTACTTAGACATGCATGGCTTA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AACGGGAGGGGAGCGACCAAAGGAACCATAACTGATTTAATGAGCC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CGGCGCTCGTCGGCATGTATTAGCTCTAGAATTACCACAGTTATCCA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GGCGAGCCCGGGTTGGTTTTGGTCTGATAAATGCACGCGTCCCCGG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ACGGGGGCGTGCGATCGGCTCGAGGTTATCTAGAGTCACCAAAGCC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CAGTACCATCGAAAGTTGATAGGGCAGACATTCGAATGGGTCGTCG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AATCGAACCCTGATTCCCCGTTACCCGTGGTCACCATGGTAGGCAC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CTGCTGCCTTCCTTGGATGTGGTAGCCGTTTCTCAGGCTCCCTCT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TGTTATTTTTCGTCACTACCTCCCCGGGTCGGGAGTGGGTAATTT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ATTTAAAGTGGACTCATTCCAATTACAGGGCCTCGAAAGAGTCCT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TACCGCGGCTGCTGGCACCAGACTTGCCCTCCAATGGATCCTCGTTA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ACGAGCTTTTTAACTGCAGCAACTTTAATATACGCTATTGGAGCTG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CGGTAGCTCGCCTCGCGGCGGACCGCCAGCTCGATCCCAAGATCCA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CACTCAGTTAAGAGCATCGAGGGGGCGCCGAGAGACAGGGGCTGGG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CTTTGAACACTCTAATTTTTTCAAAGTAAACGCTTCGGGCCCCGC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CCGGAGTCCTATTCCATTATTCCTAGCTGGAGTATTCCGGCGGCCA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GGCCGTCCCTCTTAATCATGGCCCCGTTTCCGAAAACCAACAAAAT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TTGCGCCGGTCCAAGAATTTCACCTCTAGCGGCACAATACGAATGC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TTCTTGATTAATGAAAACATTCTTGGCAAATGCTTTCGCTTTAGTT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ATGGTCGGAACTACGACGGTATCTGATCGTCTTCGAACCTCCGACT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CCCGGCGGGTCATGGGAATAACGCCGCCGGATCGCGAGTCGGCATC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TGCAACCATACTCCCCCCGGAACCCAAAGACTTGGGTTTCCCGGGA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GGCTCCACTCCTGGTGGTGCCCTTCCGTCAATTCCTTTAAGTTTCAG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CCGTGTCCGGGCCGGGTGAGGTTTCCCGTGTTGAGTCAAATTAAGC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GCACCACCACCCACGGAATCGAGAAAGAGCTCTCAATCTGTCAATC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CGTTATCGGAATTAACCAGACAAATCGCTCCACCAACTAAGAACGGC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CGCCGACCGCTCGGGGGTCGCGTAACTAGTTAGCATGCCAGAGTCT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ATTGCTCAATCTCGGGTGGCTGAACGCCACTTGTCCCTCTAAGAAGT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GTGTAGCGCGCGTGCAGCCCCGGACATCTAAGGGCATCACAGACCT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ACGGGTTACCCGCGCCTGCCGGCGTAGGGTAGACACAAGCTGAGCCA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lastRenderedPageBreak/>
              <w:t>18S_1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TTCATGGGGAATAATTGCAATCCCCGATCCCCATCACGAATGGGGT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GGGACTTAATCAACGCGAGCTTATGACCCGCACTTACTGGGAATTC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ACTAAACCATCCAATCGGTAGTAGCGACGGGCGGTGTGTACAAA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8S_1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ACGCTCCGGCAGGGCCGTGGCCGACCCCGCCGGGGCCGATCCGAGG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ATGTATATGTCTAGCAAAAACCAATAGAAAGGTTAGGACTAAGTCT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GCTTGGGAAGAAAGGTTTGGGGGCATTTTCACTGGGATGCGGATAC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AAGCAAGGCGTCTTGGGCTACTGCTGAGTGTGCCTGATACCTGCTCC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CTTATTGCTTAAGGTTAATTACTGCTGAGTACCCGTGGGGGTGTGG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GGCACAAGATTTACCAACCCTGGGTTGCTATGGCTAAGTCAAGTTT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TTTACGCCGGGTAGCTATTGATTTGGGTTTCTTGTATGACCGCGG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CAGCTTGGTTGCATTTTAATCTTAGCTGGTGCAGATAACATGTGGC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TTAGGCTAAGATGGATTTGGGTTGGGTTTAGGTGGATCTTAGGCTT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TATCTAATCCCAGTTTGGGTCCTAGCTTTCGTGGGTTAAAATTAA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GGATACATGTGTGATGGGAGGTATCTAGATTTAGGGCTAGGCATAG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CACCGCCAAGTCCTTAGAGTTTTAAGCGTTTGTGCTCGTAGTTCTC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GAATCGTGGATTATCGATTATAGAACAGGCTCCTCTAGGTGGGTTT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TGGGCTGGCGACGGCGGTATGTAGGCTGTGCTGGCAAGGGGTGGTT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TCTTATTAGCGAGGGGCTATTGAGCTCACTGTTGTTCTTTCATTA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GTTAGAAAATGTAGCCCATTTCTCCCACCCCATAGGCTATACCTTG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AAATCCTCCTTCTAAGGGCGGGTTTCACGTCCTTTTTCGTTTGTT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CTCAGAGCCGTCTTAAAGTGAGCTTAGGGGGTATGATCTCACTTTA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TTTATTGATGTTGATGGCTTGTGAAGAGGGTGACGGGCGGTATGTAC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2S_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CTTACCTTGTTACGACTTGCCTCGTCTTTAGCCGGGAGGGGAGGTATA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AAGGGTACGAGTTTGTCGGGCTAGAGGGGGGGCAAGTCAAGGCGACC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ACAATTTATAATGTTTTGGTTAAGAGGGGGAGGTAAGTTTTTTAT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ACAGTTAGCCTCTATTGCGCCGGGGTAGTCTTTTCTATCGCCTATA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GCTGTTTTTTGCTTATGGTTTTCATTGCTATTTCATCTTTCCCTTG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TGGTTGTTCTTGCTAAATCATGATGCAAAAGGTACAAGGGTTGGT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GCAAGTAGCTCGCTTGGGTTTCGGGAAGGCAAACTTTAGCTCACT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TCATCCCACTCTTTTGCAACAGAGACGGGTTCGCTCAAATTTTAGC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GGTAACCAGCTATCACCCAGCTCGGTAGGCTTTTCACCTCTACTGG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lastRenderedPageBreak/>
              <w:t>16S_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TGGGTGTCTTTAGGGGGTGGGTTAAGGGGGAACTTAGATTCGTTT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TACCCCCATCGAATTGCTCTTAACCCCAACGTTCTCAAGGTTGACA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AGGGGTGATTATTATCCGCTGGAGGAGGTTGTGTTCTTTTTCGATGG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TTGACGCACTCTTTTGTTGGTGGCTGCTTGAAGGCCCACAGTGC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6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GCTTTGGTTGAGGGAGTCAAATAGGGTTTTAGATTTTTTAATGAGGG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6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TCCAGATTACTCATTTTAGCATTGATTCTTCTATTGTCATAGGTTA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7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AGTTCTGTTAATAATGTATTAATGTAAGTTTACGCCGTAGGAGGAT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7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TTAACAGATTGAGGAATACGTATTGCTTGTTAGTGTGGGGGTATAAG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8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CCGAGTTCCTTCTGTAGGTTTTAATCATCCTGTGGGCGCTCCTGGGT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8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TTGTTAGCTGAAGGCTATGTTTTTGGGAAACAGTCGGGTCTTTGGTT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9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GCGGCCGTTGAACTTTGGGGGTCACTGGGCAGGCATCACCTTCAATA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9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CTCAATTTACGGGACAATTGATTGCGCTACCTTCGCACGGTTAGGATA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0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AGATTACCTACAGGAGACAGTTAAGACCTCGTTTAGCCATTCATACA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0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CTCGTCTTATGTTCACATTCTCGTTTTTGCACGGGAATACTAATTTCA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1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GGTTGTGTAAGGTTGTAAGGTGGTCGTGATTTTAAAGTTCCACAGGGTC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1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CCAACCGAAAAATGTCGACCAGGGGTTTATGTGTGGGTGGACCCAGT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2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GAAGAGTTGTGGTCTGTGGGTTTGGAGGATTTTTTTTTCTCCAAGGTC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2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AATTATATTGGGTCTGGTTACTGTTGGTACTTTGAGGAGTTGGTCTTA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3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TCTTGGAGGAGATTGCGCTGTTATCCCTGGGGTAGCTTGGTCCATTGCT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3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TTGTCCTGATCCAACATCGAGGTCGTAAACCTCCTTGTCGATATGGG</w:t>
            </w:r>
          </w:p>
        </w:tc>
      </w:tr>
      <w:tr w:rsidR="006331CD" w:rsidRPr="005535FB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4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GACTGTTAATCGTTGAACAAACGAACCCTTAATAGCGGTTGCACCATT</w:t>
            </w:r>
          </w:p>
        </w:tc>
      </w:tr>
      <w:tr w:rsidR="006331CD" w:rsidRPr="007D5AB7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4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CCATAGATAGAAACCGACCTGGATTGCTCCGGTCTGAACTCAGATCACGT</w:t>
            </w:r>
          </w:p>
        </w:tc>
      </w:tr>
      <w:tr w:rsidR="006331CD" w:rsidRPr="007D5AB7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50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AGTGGTATTGACCCCACTTCTCCGGTCCTTTCGTACTAGGAGGAGTGTGT</w:t>
            </w:r>
          </w:p>
        </w:tc>
      </w:tr>
      <w:tr w:rsidR="006331CD" w:rsidRPr="007D5AB7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16S_155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GTTCTTGGCAGTTGAGTTGTATTCATTGCTTAGAAGGTTGGGGTGTGCTC</w:t>
            </w:r>
          </w:p>
        </w:tc>
      </w:tr>
      <w:tr w:rsidR="006331CD" w:rsidRPr="007D5AB7" w:rsidTr="00E505E3">
        <w:trPr>
          <w:trHeight w:val="397"/>
        </w:trPr>
        <w:tc>
          <w:tcPr>
            <w:tcW w:w="0" w:type="auto"/>
            <w:noWrap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5S_0</w:t>
            </w:r>
          </w:p>
        </w:tc>
        <w:tc>
          <w:tcPr>
            <w:tcW w:w="0" w:type="auto"/>
          </w:tcPr>
          <w:p w:rsidR="006331CD" w:rsidRPr="00DB60C4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DB60C4">
              <w:rPr>
                <w:rFonts w:ascii="Courier" w:hAnsi="Courier" w:cs="Times New Roman"/>
                <w:bCs/>
                <w:color w:val="000000" w:themeColor="text1"/>
              </w:rPr>
              <w:t>TTCCGAGATCAGACGAGATCGGGCGTTACCAGGGTGGGATGGCCGTAGGC</w:t>
            </w:r>
          </w:p>
        </w:tc>
      </w:tr>
      <w:tr w:rsidR="006331CD" w:rsidRPr="007D5AB7" w:rsidTr="00E505E3">
        <w:trPr>
          <w:trHeight w:val="397"/>
        </w:trPr>
        <w:tc>
          <w:tcPr>
            <w:tcW w:w="0" w:type="auto"/>
            <w:noWrap/>
          </w:tcPr>
          <w:p w:rsidR="006331CD" w:rsidRPr="00597117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597117">
              <w:rPr>
                <w:rFonts w:ascii="Courier" w:hAnsi="Courier" w:cs="Times New Roman"/>
                <w:bCs/>
                <w:color w:val="000000" w:themeColor="text1"/>
              </w:rPr>
              <w:t>5S_50</w:t>
            </w:r>
          </w:p>
        </w:tc>
        <w:tc>
          <w:tcPr>
            <w:tcW w:w="0" w:type="auto"/>
          </w:tcPr>
          <w:p w:rsidR="006331CD" w:rsidRPr="00310E67" w:rsidRDefault="006331CD" w:rsidP="00E505E3">
            <w:pPr>
              <w:pStyle w:val="NormalWeb"/>
              <w:rPr>
                <w:rFonts w:ascii="Courier" w:hAnsi="Courier" w:cs="Times New Roman"/>
                <w:bCs/>
                <w:color w:val="000000" w:themeColor="text1"/>
              </w:rPr>
            </w:pPr>
            <w:r w:rsidRPr="00310E67">
              <w:rPr>
                <w:rFonts w:ascii="Courier" w:hAnsi="Courier" w:cs="Times New Roman"/>
                <w:bCs/>
                <w:color w:val="000000" w:themeColor="text1"/>
              </w:rPr>
              <w:t>TCCCAGGAGGTCTCCCATCCAAGTACTAACCAGGCCCGACCCTGCTTAGC</w:t>
            </w:r>
          </w:p>
        </w:tc>
      </w:tr>
    </w:tbl>
    <w:p w:rsidR="006331CD" w:rsidRPr="005535FB" w:rsidRDefault="006331CD" w:rsidP="006331CD">
      <w:pPr>
        <w:rPr>
          <w:color w:val="000000" w:themeColor="text1"/>
        </w:rPr>
      </w:pPr>
    </w:p>
    <w:p w:rsidR="00CE2CBA" w:rsidRDefault="00CE2CBA">
      <w:bookmarkStart w:id="0" w:name="_GoBack"/>
      <w:bookmarkEnd w:id="0"/>
    </w:p>
    <w:sectPr w:rsidR="00CE2CBA">
      <w:pgSz w:w="12240" w:h="15840"/>
      <w:pgMar w:top="1440" w:right="1440" w:bottom="1440" w:left="1440" w:header="720" w:footer="605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1CD"/>
    <w:rsid w:val="006331CD"/>
    <w:rsid w:val="00A85507"/>
    <w:rsid w:val="00CE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331CD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qFormat/>
    <w:rsid w:val="006331C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31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331CD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qFormat/>
    <w:rsid w:val="006331C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3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18</Words>
  <Characters>9224</Characters>
  <Application>Microsoft Office Word</Application>
  <DocSecurity>0</DocSecurity>
  <Lines>76</Lines>
  <Paragraphs>21</Paragraphs>
  <ScaleCrop>false</ScaleCrop>
  <Company/>
  <LinksUpToDate>false</LinksUpToDate>
  <CharactersWithSpaces>10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6-09T08:50:00Z</dcterms:created>
  <dcterms:modified xsi:type="dcterms:W3CDTF">2021-06-09T08:51:00Z</dcterms:modified>
</cp:coreProperties>
</file>